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45" w:leader="none"/>
        </w:tabs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>SUPPLEMENT</w:t>
      </w:r>
      <w:r>
        <w:rPr>
          <w:rFonts w:eastAsia="宋体" w:cs="Times New Roman" w:ascii="Times New Roman" w:hAnsi="Times New Roman"/>
          <w:b/>
          <w:bCs/>
          <w:caps/>
          <w:color w:val="000000"/>
          <w:kern w:val="2"/>
          <w:sz w:val="24"/>
          <w:szCs w:val="24"/>
          <w:lang w:val="en-US" w:eastAsia="zh-CN" w:bidi="ar"/>
        </w:rPr>
        <w:t>ary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FILE S7. Selective pressure analyses of Hox based on branch model (branch Brachyura)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708"/>
        <w:gridCol w:w="1560"/>
        <w:gridCol w:w="1842"/>
        <w:gridCol w:w="1560"/>
      </w:tblGrid>
      <w:tr>
        <w:trPr>
          <w:trHeight w:val="300" w:hRule="atLeast"/>
        </w:trPr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Models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(branch</w:t>
            </w:r>
            <w:r>
              <w:rPr/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Brachyura)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np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-lnL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LRT P- value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Omega values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la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two-rati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455.098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452.8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0.03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60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179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Sc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two-rati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3344.156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3343.5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27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1193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170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Ant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two-ratio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3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464.30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464.1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59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49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70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Ubx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two-ratio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067.61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061.6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0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228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11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ftz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two-ratio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4713.53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4712.1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09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1003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156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abd-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two-ratio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359.62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359.4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50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04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022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@等线" w:hAnsi="@等线" w:eastAsia="@等线" w:cs="@等线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8"/>
                <w:szCs w:val="28"/>
              </w:rPr>
              <w:t>Abd-B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 xml:space="preserve">one-ratio (M0)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two-ratio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0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1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680.479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sz w:val="28"/>
                <w:szCs w:val="28"/>
              </w:rPr>
              <w:t>2680.122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</w:rPr>
              <w:t>0.398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22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ω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8"/>
                <w:szCs w:val="28"/>
              </w:rPr>
              <w:t>=0.0408</w:t>
            </w:r>
          </w:p>
        </w:tc>
      </w:tr>
    </w:tbl>
    <w:p>
      <w:pPr>
        <w:pStyle w:val="Normal"/>
        <w:tabs>
          <w:tab w:val="clear" w:pos="420"/>
          <w:tab w:val="left" w:pos="5445" w:leader="none"/>
        </w:tabs>
        <w:snapToGrid w:val="false"/>
        <w:spacing w:lineRule="auto" w:line="240"/>
        <w:jc w:val="left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@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6:47:00Z</dcterms:created>
  <dc:creator>SHAsha chen</dc:creator>
  <dc:description/>
  <dc:language>en-US</dc:language>
  <cp:lastModifiedBy>鑫心相希</cp:lastModifiedBy>
  <dcterms:modified xsi:type="dcterms:W3CDTF">2023-03-22T04:59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DC28B93C6B41E4B4C03D18D16A89EF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